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00125" w14:textId="76982980" w:rsidR="008E1B1F" w:rsidRPr="00C50923" w:rsidRDefault="008E1B1F" w:rsidP="00E80CB6">
      <w:pPr>
        <w:spacing w:after="240"/>
        <w:jc w:val="center"/>
        <w:rPr>
          <w:rFonts w:ascii="Arial" w:hAnsi="Arial" w:cs="Arial"/>
          <w:b/>
          <w:sz w:val="22"/>
          <w:lang w:val="en-US"/>
        </w:rPr>
      </w:pPr>
      <w:r w:rsidRPr="00C50923">
        <w:rPr>
          <w:rFonts w:ascii="Arial" w:hAnsi="Arial" w:cs="Arial"/>
          <w:b/>
          <w:sz w:val="22"/>
          <w:lang w:val="en-US"/>
        </w:rPr>
        <w:t>Appendix</w:t>
      </w:r>
      <w:r w:rsidR="00C73025" w:rsidRPr="00C50923">
        <w:rPr>
          <w:rFonts w:ascii="Arial" w:hAnsi="Arial" w:cs="Arial"/>
          <w:b/>
          <w:sz w:val="22"/>
          <w:lang w:val="en-US"/>
        </w:rPr>
        <w:t xml:space="preserve"> 1</w:t>
      </w:r>
      <w:r w:rsidRPr="00C50923">
        <w:rPr>
          <w:rFonts w:ascii="Arial" w:hAnsi="Arial" w:cs="Arial"/>
          <w:b/>
          <w:sz w:val="22"/>
          <w:lang w:val="en-US"/>
        </w:rPr>
        <w:t xml:space="preserve">: </w:t>
      </w:r>
      <w:r w:rsidR="005417FB" w:rsidRPr="00C50923">
        <w:rPr>
          <w:rFonts w:ascii="Arial" w:hAnsi="Arial" w:cs="Arial"/>
          <w:b/>
          <w:sz w:val="22"/>
          <w:lang w:val="en-US"/>
        </w:rPr>
        <w:t>Translated i</w:t>
      </w:r>
      <w:r w:rsidR="0043784A" w:rsidRPr="00C50923">
        <w:rPr>
          <w:rFonts w:ascii="Arial" w:hAnsi="Arial" w:cs="Arial"/>
          <w:b/>
          <w:sz w:val="22"/>
          <w:lang w:val="en-US"/>
        </w:rPr>
        <w:t>nterview guide</w:t>
      </w:r>
    </w:p>
    <w:p w14:paraId="1228A968" w14:textId="7265ECA0" w:rsidR="008E1B1F" w:rsidRPr="00C50923" w:rsidRDefault="008E1B1F" w:rsidP="008E1B1F">
      <w:pPr>
        <w:jc w:val="center"/>
        <w:rPr>
          <w:rFonts w:ascii="Arial" w:hAnsi="Arial" w:cs="Arial"/>
          <w:b/>
          <w:sz w:val="2"/>
          <w:szCs w:val="4"/>
          <w:lang w:val="en-US"/>
        </w:rPr>
      </w:pPr>
    </w:p>
    <w:p w14:paraId="67A5A913" w14:textId="33E1C609" w:rsidR="003042AE" w:rsidRPr="00C50923" w:rsidRDefault="003042AE" w:rsidP="00426CEE">
      <w:pPr>
        <w:rPr>
          <w:rFonts w:ascii="Arial" w:hAnsi="Arial" w:cs="Arial"/>
          <w:b/>
          <w:bCs/>
          <w:sz w:val="22"/>
          <w:lang w:val="en-US"/>
        </w:rPr>
      </w:pPr>
      <w:r w:rsidRPr="00C50923">
        <w:rPr>
          <w:rFonts w:ascii="Arial" w:hAnsi="Arial" w:cs="Arial"/>
          <w:b/>
          <w:bCs/>
          <w:sz w:val="22"/>
          <w:lang w:val="en-US"/>
        </w:rPr>
        <w:t>Introduction:</w:t>
      </w:r>
    </w:p>
    <w:p w14:paraId="373C45D4" w14:textId="1EA448C7" w:rsidR="003042AE" w:rsidRPr="00C50923" w:rsidRDefault="00BB6056" w:rsidP="003042AE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The “ENABLE” app was developed to supp</w:t>
      </w:r>
      <w:bookmarkStart w:id="0" w:name="_GoBack"/>
      <w:bookmarkEnd w:id="0"/>
      <w:r w:rsidRPr="00C50923">
        <w:rPr>
          <w:rFonts w:ascii="Arial" w:hAnsi="Arial" w:cs="Arial"/>
          <w:sz w:val="22"/>
          <w:lang w:val="en-US"/>
        </w:rPr>
        <w:t>ort breast cancer therapy. What were your initial thoughts on this idea?</w:t>
      </w:r>
    </w:p>
    <w:p w14:paraId="1F88B69D" w14:textId="5E989E73" w:rsidR="00BB6056" w:rsidRPr="00C50923" w:rsidRDefault="00BB6056" w:rsidP="003042AE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What do you think about this concept now, in general, after having used the app?</w:t>
      </w:r>
    </w:p>
    <w:p w14:paraId="55723EEF" w14:textId="77777777" w:rsidR="0008053F" w:rsidRPr="00C50923" w:rsidRDefault="0008053F" w:rsidP="006C1CB2">
      <w:pPr>
        <w:rPr>
          <w:rFonts w:ascii="Arial" w:hAnsi="Arial" w:cs="Arial"/>
          <w:sz w:val="22"/>
          <w:lang w:val="en-US"/>
        </w:rPr>
      </w:pPr>
    </w:p>
    <w:p w14:paraId="5B2E0C5F" w14:textId="6E56499F" w:rsidR="00BB6056" w:rsidRPr="00C50923" w:rsidRDefault="00BB6056" w:rsidP="00536A94">
      <w:pPr>
        <w:rPr>
          <w:rFonts w:ascii="Arial" w:hAnsi="Arial" w:cs="Arial"/>
          <w:b/>
          <w:bCs/>
          <w:sz w:val="22"/>
          <w:lang w:val="en-US"/>
        </w:rPr>
      </w:pPr>
      <w:r w:rsidRPr="00C50923">
        <w:rPr>
          <w:rFonts w:ascii="Arial" w:hAnsi="Arial" w:cs="Arial"/>
          <w:b/>
          <w:bCs/>
          <w:sz w:val="22"/>
          <w:lang w:val="en-US"/>
        </w:rPr>
        <w:t>Main interview questions:</w:t>
      </w:r>
    </w:p>
    <w:p w14:paraId="7F534CF9" w14:textId="2682B10C" w:rsidR="00BB6056" w:rsidRPr="00C50923" w:rsidRDefault="00BB6056" w:rsidP="00536A94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 xml:space="preserve">Please think back to the time when you started using the app. </w:t>
      </w:r>
    </w:p>
    <w:p w14:paraId="7ECEF24C" w14:textId="1AEA3EB4" w:rsidR="00BB6056" w:rsidRPr="00C50923" w:rsidRDefault="00BB6056" w:rsidP="00BB6056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What did you expect from the app?</w:t>
      </w:r>
    </w:p>
    <w:p w14:paraId="27743F3B" w14:textId="50F0CD54" w:rsidR="00BB6056" w:rsidRPr="00C50923" w:rsidRDefault="00BB6056" w:rsidP="00BB6056">
      <w:pPr>
        <w:pStyle w:val="Listenabsatz"/>
        <w:numPr>
          <w:ilvl w:val="0"/>
          <w:numId w:val="14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 xml:space="preserve">To what extent were </w:t>
      </w:r>
      <w:r w:rsidR="007A3F38" w:rsidRPr="00C50923">
        <w:rPr>
          <w:rFonts w:ascii="Arial" w:hAnsi="Arial" w:cs="Arial"/>
          <w:sz w:val="22"/>
          <w:lang w:val="en-US"/>
        </w:rPr>
        <w:t>these expectations</w:t>
      </w:r>
      <w:r w:rsidRPr="00C50923">
        <w:rPr>
          <w:rFonts w:ascii="Arial" w:hAnsi="Arial" w:cs="Arial"/>
          <w:sz w:val="22"/>
          <w:lang w:val="en-US"/>
        </w:rPr>
        <w:t xml:space="preserve"> met?</w:t>
      </w:r>
    </w:p>
    <w:p w14:paraId="1AB6CA99" w14:textId="1524C323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How often do you use the ENABLE app?</w:t>
      </w:r>
    </w:p>
    <w:p w14:paraId="3E5ECD64" w14:textId="2F985448" w:rsidR="00BB6056" w:rsidRPr="00C50923" w:rsidRDefault="00BB6056" w:rsidP="00BB6056">
      <w:pPr>
        <w:pStyle w:val="Listenabsatz"/>
        <w:numPr>
          <w:ilvl w:val="0"/>
          <w:numId w:val="15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(follow up question if used seldomly): What should be changed in the app so that you would use it more often?</w:t>
      </w:r>
    </w:p>
    <w:p w14:paraId="01E62168" w14:textId="465EC365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To what extent does the app support you throughout the therapy? (e.g., overview of appointments, mobile lexicon, information)</w:t>
      </w:r>
    </w:p>
    <w:p w14:paraId="50B565D5" w14:textId="77777777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</w:p>
    <w:p w14:paraId="3C7AC8F7" w14:textId="66CFE5F2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Which functionalities do you find most helpful?</w:t>
      </w:r>
    </w:p>
    <w:p w14:paraId="6C00692D" w14:textId="77777777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</w:p>
    <w:p w14:paraId="0AE89CE9" w14:textId="4A66FCE3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Which functionalities are missing in the app?</w:t>
      </w:r>
    </w:p>
    <w:p w14:paraId="3C775E3C" w14:textId="77777777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</w:p>
    <w:p w14:paraId="62BA1D85" w14:textId="24391214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 xml:space="preserve">How did the information in the app help you? </w:t>
      </w:r>
    </w:p>
    <w:p w14:paraId="33B0E474" w14:textId="77777777" w:rsidR="00BB6056" w:rsidRPr="00C50923" w:rsidRDefault="00BB6056" w:rsidP="00BB6056">
      <w:pPr>
        <w:rPr>
          <w:rFonts w:ascii="Arial" w:hAnsi="Arial" w:cs="Arial"/>
          <w:sz w:val="22"/>
          <w:lang w:val="en-US"/>
        </w:rPr>
      </w:pPr>
    </w:p>
    <w:p w14:paraId="0680129C" w14:textId="2BC1C27D" w:rsidR="00BB6056" w:rsidRPr="00C50923" w:rsidRDefault="00BB6056" w:rsidP="00536A94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The hospital you are being treated at also provides other kinds of support. To what extent did the app encourage to take advantage of these?</w:t>
      </w:r>
    </w:p>
    <w:p w14:paraId="434F04C2" w14:textId="49766E07" w:rsidR="00BB6056" w:rsidRPr="00C50923" w:rsidRDefault="00BB6056" w:rsidP="00536A94">
      <w:pPr>
        <w:rPr>
          <w:rFonts w:ascii="Arial" w:hAnsi="Arial" w:cs="Arial"/>
          <w:sz w:val="22"/>
          <w:lang w:val="en-US"/>
        </w:rPr>
      </w:pPr>
    </w:p>
    <w:p w14:paraId="5F67DD6E" w14:textId="4812FFF8" w:rsidR="00BB6056" w:rsidRPr="00C50923" w:rsidRDefault="00BB6056" w:rsidP="00536A94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Thinking about the app’s design: how do you perceive the design?</w:t>
      </w:r>
    </w:p>
    <w:p w14:paraId="1BF2A549" w14:textId="342669B3" w:rsidR="00BB6056" w:rsidRPr="00C50923" w:rsidRDefault="00BB6056" w:rsidP="00BB6056">
      <w:pPr>
        <w:pStyle w:val="Listenabsatz"/>
        <w:numPr>
          <w:ilvl w:val="0"/>
          <w:numId w:val="15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 xml:space="preserve">(possible items for follow up questions): e.g., positioning of images and text elements, </w:t>
      </w:r>
      <w:r w:rsidR="00EC13B3" w:rsidRPr="00C50923">
        <w:rPr>
          <w:rFonts w:ascii="Arial" w:hAnsi="Arial" w:cs="Arial"/>
          <w:sz w:val="22"/>
          <w:lang w:val="en-US"/>
        </w:rPr>
        <w:t>perception of the colors, font…</w:t>
      </w:r>
    </w:p>
    <w:p w14:paraId="40B1B984" w14:textId="2A714AD9" w:rsidR="00EC13B3" w:rsidRPr="00C50923" w:rsidRDefault="00EC13B3" w:rsidP="00BB6056">
      <w:pPr>
        <w:pStyle w:val="Listenabsatz"/>
        <w:numPr>
          <w:ilvl w:val="0"/>
          <w:numId w:val="15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(follow up question if design was perceived negatively): what would you like to change regarding the design?</w:t>
      </w:r>
    </w:p>
    <w:p w14:paraId="575128D8" w14:textId="0055E03A" w:rsidR="00EC13B3" w:rsidRPr="00C50923" w:rsidRDefault="00EC13B3" w:rsidP="00EC13B3">
      <w:pPr>
        <w:rPr>
          <w:rFonts w:ascii="Arial" w:hAnsi="Arial" w:cs="Arial"/>
          <w:sz w:val="22"/>
          <w:lang w:val="en-US"/>
        </w:rPr>
      </w:pPr>
    </w:p>
    <w:p w14:paraId="7987BE66" w14:textId="68AC2E25" w:rsidR="00EC13B3" w:rsidRPr="00C50923" w:rsidRDefault="00EC13B3" w:rsidP="00EC13B3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Thinking about navigating the app: how intuitive was using the app for you?</w:t>
      </w:r>
    </w:p>
    <w:p w14:paraId="30732CD1" w14:textId="4D8B0C91" w:rsidR="00EC13B3" w:rsidRPr="00C50923" w:rsidRDefault="00EC13B3" w:rsidP="00EC13B3">
      <w:pPr>
        <w:rPr>
          <w:rFonts w:ascii="Arial" w:hAnsi="Arial" w:cs="Arial"/>
          <w:sz w:val="22"/>
          <w:lang w:val="en-US"/>
        </w:rPr>
      </w:pPr>
    </w:p>
    <w:p w14:paraId="6A6DEAD1" w14:textId="053445D6" w:rsidR="00EC13B3" w:rsidRPr="00C50923" w:rsidRDefault="00EC13B3" w:rsidP="00EC13B3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To what extent were you able to navigate within in the app?</w:t>
      </w:r>
    </w:p>
    <w:p w14:paraId="5BB4D661" w14:textId="2FFD9E0D" w:rsidR="00C50923" w:rsidRPr="00C50923" w:rsidRDefault="00EC13B3" w:rsidP="00C50923">
      <w:pPr>
        <w:pStyle w:val="Listenabsatz"/>
        <w:numPr>
          <w:ilvl w:val="0"/>
          <w:numId w:val="16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(follow up question): Which aspects were especially easy? Which aspects were especially difficult?</w:t>
      </w:r>
    </w:p>
    <w:p w14:paraId="5905F9C0" w14:textId="77777777" w:rsidR="00C50923" w:rsidRDefault="00C50923" w:rsidP="00C50923">
      <w:pPr>
        <w:pStyle w:val="Listenabsatz"/>
        <w:ind w:left="1440"/>
        <w:rPr>
          <w:rFonts w:ascii="Arial" w:hAnsi="Arial" w:cs="Arial"/>
          <w:sz w:val="22"/>
          <w:lang w:val="en-US"/>
        </w:rPr>
        <w:sectPr w:rsidR="00C50923" w:rsidSect="00280A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815B43" w14:textId="7FB838CF" w:rsidR="00EC13B3" w:rsidRPr="00C50923" w:rsidRDefault="00EC13B3" w:rsidP="00EC13B3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lastRenderedPageBreak/>
        <w:t xml:space="preserve">How comfortable was reading app content on a smartphone display for you? </w:t>
      </w:r>
    </w:p>
    <w:p w14:paraId="596864E5" w14:textId="184CFA24" w:rsidR="00EC13B3" w:rsidRPr="00C50923" w:rsidRDefault="00EC13B3" w:rsidP="00EC13B3">
      <w:pPr>
        <w:pStyle w:val="Listenabsatz"/>
        <w:numPr>
          <w:ilvl w:val="0"/>
          <w:numId w:val="16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(follow up question): How do you perceive the font size and the amount of text elements?</w:t>
      </w:r>
    </w:p>
    <w:p w14:paraId="5C24EB4D" w14:textId="3826994D" w:rsidR="00EC13B3" w:rsidRPr="00C50923" w:rsidRDefault="00EC13B3" w:rsidP="00EC13B3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 xml:space="preserve">To what extent would you recommend the app to other </w:t>
      </w:r>
      <w:proofErr w:type="spellStart"/>
      <w:r w:rsidRPr="00C50923">
        <w:rPr>
          <w:rFonts w:ascii="Arial" w:hAnsi="Arial" w:cs="Arial"/>
          <w:sz w:val="22"/>
          <w:lang w:val="en-US"/>
        </w:rPr>
        <w:t>patientS</w:t>
      </w:r>
      <w:proofErr w:type="spellEnd"/>
      <w:r w:rsidRPr="00C50923">
        <w:rPr>
          <w:rFonts w:ascii="Arial" w:hAnsi="Arial" w:cs="Arial"/>
          <w:sz w:val="22"/>
          <w:lang w:val="en-US"/>
        </w:rPr>
        <w:t>?</w:t>
      </w:r>
    </w:p>
    <w:p w14:paraId="3BD3EC09" w14:textId="4E41D433" w:rsidR="00EC13B3" w:rsidRPr="00C50923" w:rsidRDefault="00EC13B3" w:rsidP="00EC13B3">
      <w:pPr>
        <w:pStyle w:val="Listenabsatz"/>
        <w:numPr>
          <w:ilvl w:val="0"/>
          <w:numId w:val="16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(follow up question): Why? Why not?</w:t>
      </w:r>
    </w:p>
    <w:p w14:paraId="4E767554" w14:textId="79865851" w:rsidR="00EC13B3" w:rsidRPr="00C50923" w:rsidRDefault="00EC13B3" w:rsidP="00EC13B3">
      <w:pPr>
        <w:pStyle w:val="Listenabsatz"/>
        <w:numPr>
          <w:ilvl w:val="0"/>
          <w:numId w:val="16"/>
        </w:num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How would you rate the app on a scale from 1 (lowest score) to 5 (highest score)?</w:t>
      </w:r>
    </w:p>
    <w:p w14:paraId="31F707A0" w14:textId="2B126525" w:rsidR="00EC13B3" w:rsidRPr="00C50923" w:rsidRDefault="00EC13B3" w:rsidP="00EC13B3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I am done with my questions regarding the ENABLE app. Do you have any further recommendations or ideas regarding the ENABLE app?</w:t>
      </w:r>
    </w:p>
    <w:p w14:paraId="37D6F1FD" w14:textId="77777777" w:rsidR="00EC13B3" w:rsidRPr="00C50923" w:rsidRDefault="00EC13B3" w:rsidP="00EC13B3">
      <w:pPr>
        <w:rPr>
          <w:rFonts w:ascii="Arial" w:hAnsi="Arial" w:cs="Arial"/>
          <w:sz w:val="22"/>
          <w:lang w:val="en-US"/>
        </w:rPr>
      </w:pPr>
    </w:p>
    <w:p w14:paraId="162D0939" w14:textId="109D883C" w:rsidR="00536A94" w:rsidRPr="00C50923" w:rsidRDefault="00536A94" w:rsidP="00536A94">
      <w:pPr>
        <w:rPr>
          <w:rFonts w:ascii="Arial" w:hAnsi="Arial" w:cs="Arial"/>
          <w:sz w:val="22"/>
          <w:lang w:val="en-US"/>
        </w:rPr>
      </w:pPr>
      <w:r w:rsidRPr="00C50923">
        <w:rPr>
          <w:rFonts w:ascii="Arial" w:hAnsi="Arial" w:cs="Arial"/>
          <w:sz w:val="22"/>
          <w:lang w:val="en-US"/>
        </w:rPr>
        <w:t>Thank you so much for the conversation and your interesting opinions!</w:t>
      </w:r>
    </w:p>
    <w:p w14:paraId="38037F35" w14:textId="77777777" w:rsidR="00536A94" w:rsidRPr="00C50923" w:rsidRDefault="00536A94" w:rsidP="008B73C5">
      <w:pPr>
        <w:ind w:left="360"/>
        <w:rPr>
          <w:rFonts w:ascii="Arial" w:hAnsi="Arial" w:cs="Arial"/>
          <w:sz w:val="22"/>
          <w:lang w:val="en-GB"/>
        </w:rPr>
      </w:pPr>
    </w:p>
    <w:p w14:paraId="5322CD73" w14:textId="67BC86C9" w:rsidR="008B73C5" w:rsidRPr="00C50923" w:rsidRDefault="008B73C5" w:rsidP="008B73C5">
      <w:pPr>
        <w:pStyle w:val="Listenabsatz"/>
        <w:spacing w:before="0" w:after="160" w:line="259" w:lineRule="auto"/>
        <w:jc w:val="left"/>
        <w:rPr>
          <w:rFonts w:ascii="Arial" w:hAnsi="Arial" w:cs="Arial"/>
          <w:sz w:val="22"/>
          <w:lang w:val="en-US"/>
        </w:rPr>
      </w:pPr>
    </w:p>
    <w:sectPr w:rsidR="008B73C5" w:rsidRPr="00C50923" w:rsidSect="00280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6EF5D" w14:textId="77777777" w:rsidR="00BC0CB4" w:rsidRDefault="00BC0CB4" w:rsidP="00536A94">
      <w:pPr>
        <w:spacing w:before="0" w:line="240" w:lineRule="auto"/>
      </w:pPr>
      <w:r>
        <w:separator/>
      </w:r>
    </w:p>
  </w:endnote>
  <w:endnote w:type="continuationSeparator" w:id="0">
    <w:p w14:paraId="4A6AE586" w14:textId="77777777" w:rsidR="00BC0CB4" w:rsidRDefault="00BC0CB4" w:rsidP="00536A9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1D893" w14:textId="77777777" w:rsidR="00BC0CB4" w:rsidRDefault="00BC0CB4" w:rsidP="00536A94">
      <w:pPr>
        <w:spacing w:before="0" w:line="240" w:lineRule="auto"/>
      </w:pPr>
      <w:r>
        <w:separator/>
      </w:r>
    </w:p>
  </w:footnote>
  <w:footnote w:type="continuationSeparator" w:id="0">
    <w:p w14:paraId="4C6D5517" w14:textId="77777777" w:rsidR="00BC0CB4" w:rsidRDefault="00BC0CB4" w:rsidP="00536A94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C4E38"/>
    <w:multiLevelType w:val="hybridMultilevel"/>
    <w:tmpl w:val="F3FCA1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863D2"/>
    <w:multiLevelType w:val="hybridMultilevel"/>
    <w:tmpl w:val="6EECEF9E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597C3F"/>
    <w:multiLevelType w:val="hybridMultilevel"/>
    <w:tmpl w:val="A97EE3B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A1ECC"/>
    <w:multiLevelType w:val="hybridMultilevel"/>
    <w:tmpl w:val="7F66E6F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928D4"/>
    <w:multiLevelType w:val="hybridMultilevel"/>
    <w:tmpl w:val="1CAC31FE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CFC1CF0"/>
    <w:multiLevelType w:val="hybridMultilevel"/>
    <w:tmpl w:val="AD10E5D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1F74FD"/>
    <w:multiLevelType w:val="hybridMultilevel"/>
    <w:tmpl w:val="858A9DDA"/>
    <w:lvl w:ilvl="0" w:tplc="BFFEF256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A6D49"/>
    <w:multiLevelType w:val="hybridMultilevel"/>
    <w:tmpl w:val="A42CA902"/>
    <w:lvl w:ilvl="0" w:tplc="5800745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6530F"/>
    <w:multiLevelType w:val="hybridMultilevel"/>
    <w:tmpl w:val="E60040D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EC4816"/>
    <w:multiLevelType w:val="hybridMultilevel"/>
    <w:tmpl w:val="E34A49C2"/>
    <w:lvl w:ilvl="0" w:tplc="2E8C4178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B6681C"/>
    <w:multiLevelType w:val="hybridMultilevel"/>
    <w:tmpl w:val="F0D48890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8D4217A"/>
    <w:multiLevelType w:val="hybridMultilevel"/>
    <w:tmpl w:val="E53CC05E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AB3999"/>
    <w:multiLevelType w:val="hybridMultilevel"/>
    <w:tmpl w:val="CA7A4B48"/>
    <w:lvl w:ilvl="0" w:tplc="5800745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DA3EB9"/>
    <w:multiLevelType w:val="hybridMultilevel"/>
    <w:tmpl w:val="DCA2BBDA"/>
    <w:lvl w:ilvl="0" w:tplc="3AC64582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0E7BF5"/>
    <w:multiLevelType w:val="hybridMultilevel"/>
    <w:tmpl w:val="4D7CE9E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5410F2"/>
    <w:multiLevelType w:val="hybridMultilevel"/>
    <w:tmpl w:val="EC7626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12"/>
  </w:num>
  <w:num w:numId="4">
    <w:abstractNumId w:val="13"/>
  </w:num>
  <w:num w:numId="5">
    <w:abstractNumId w:val="9"/>
  </w:num>
  <w:num w:numId="6">
    <w:abstractNumId w:val="15"/>
  </w:num>
  <w:num w:numId="7">
    <w:abstractNumId w:val="8"/>
  </w:num>
  <w:num w:numId="8">
    <w:abstractNumId w:val="3"/>
  </w:num>
  <w:num w:numId="9">
    <w:abstractNumId w:val="0"/>
  </w:num>
  <w:num w:numId="10">
    <w:abstractNumId w:val="5"/>
  </w:num>
  <w:num w:numId="11">
    <w:abstractNumId w:val="14"/>
  </w:num>
  <w:num w:numId="12">
    <w:abstractNumId w:val="2"/>
  </w:num>
  <w:num w:numId="13">
    <w:abstractNumId w:val="6"/>
  </w:num>
  <w:num w:numId="14">
    <w:abstractNumId w:val="4"/>
  </w:num>
  <w:num w:numId="15">
    <w:abstractNumId w:val="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B1F"/>
    <w:rsid w:val="00001A5B"/>
    <w:rsid w:val="00002EE1"/>
    <w:rsid w:val="000049BB"/>
    <w:rsid w:val="00013AD0"/>
    <w:rsid w:val="000274D5"/>
    <w:rsid w:val="000351E2"/>
    <w:rsid w:val="0004686D"/>
    <w:rsid w:val="00056F4B"/>
    <w:rsid w:val="0005749D"/>
    <w:rsid w:val="00071C7F"/>
    <w:rsid w:val="00074371"/>
    <w:rsid w:val="0008053F"/>
    <w:rsid w:val="0008559B"/>
    <w:rsid w:val="00085769"/>
    <w:rsid w:val="0009318B"/>
    <w:rsid w:val="000A54A0"/>
    <w:rsid w:val="000B79F8"/>
    <w:rsid w:val="000C05E4"/>
    <w:rsid w:val="000C3875"/>
    <w:rsid w:val="000D3848"/>
    <w:rsid w:val="000E3377"/>
    <w:rsid w:val="000E3EBF"/>
    <w:rsid w:val="000E73AD"/>
    <w:rsid w:val="00100840"/>
    <w:rsid w:val="001036B7"/>
    <w:rsid w:val="00104A73"/>
    <w:rsid w:val="001209AB"/>
    <w:rsid w:val="00123C98"/>
    <w:rsid w:val="00125B48"/>
    <w:rsid w:val="00146888"/>
    <w:rsid w:val="00146ABC"/>
    <w:rsid w:val="0015440D"/>
    <w:rsid w:val="001559B4"/>
    <w:rsid w:val="00155F03"/>
    <w:rsid w:val="00164A1E"/>
    <w:rsid w:val="001875D9"/>
    <w:rsid w:val="00195D51"/>
    <w:rsid w:val="00196932"/>
    <w:rsid w:val="001A45E0"/>
    <w:rsid w:val="001A6B76"/>
    <w:rsid w:val="001A7110"/>
    <w:rsid w:val="001C7D70"/>
    <w:rsid w:val="001D5722"/>
    <w:rsid w:val="001E0A91"/>
    <w:rsid w:val="001E153C"/>
    <w:rsid w:val="001F0F74"/>
    <w:rsid w:val="001F6997"/>
    <w:rsid w:val="00207A6E"/>
    <w:rsid w:val="00220C85"/>
    <w:rsid w:val="0022107D"/>
    <w:rsid w:val="002267B3"/>
    <w:rsid w:val="00242310"/>
    <w:rsid w:val="00275390"/>
    <w:rsid w:val="00280AA3"/>
    <w:rsid w:val="002813DC"/>
    <w:rsid w:val="00287E5A"/>
    <w:rsid w:val="00290C63"/>
    <w:rsid w:val="002A05CA"/>
    <w:rsid w:val="002A2D34"/>
    <w:rsid w:val="002A48FC"/>
    <w:rsid w:val="002A7CA8"/>
    <w:rsid w:val="002B76FC"/>
    <w:rsid w:val="002C1E95"/>
    <w:rsid w:val="002C26C3"/>
    <w:rsid w:val="002C3C7C"/>
    <w:rsid w:val="002C7240"/>
    <w:rsid w:val="002D04B8"/>
    <w:rsid w:val="002D6922"/>
    <w:rsid w:val="002E6E0C"/>
    <w:rsid w:val="00302796"/>
    <w:rsid w:val="003042AE"/>
    <w:rsid w:val="003060A6"/>
    <w:rsid w:val="00320AFB"/>
    <w:rsid w:val="00334146"/>
    <w:rsid w:val="00335411"/>
    <w:rsid w:val="00341913"/>
    <w:rsid w:val="003457E2"/>
    <w:rsid w:val="00364615"/>
    <w:rsid w:val="003706E7"/>
    <w:rsid w:val="00373CB7"/>
    <w:rsid w:val="0037573A"/>
    <w:rsid w:val="00395664"/>
    <w:rsid w:val="003C0423"/>
    <w:rsid w:val="003C3A4F"/>
    <w:rsid w:val="003C4510"/>
    <w:rsid w:val="003D7D30"/>
    <w:rsid w:val="003F5558"/>
    <w:rsid w:val="003F6558"/>
    <w:rsid w:val="004012E4"/>
    <w:rsid w:val="00402D29"/>
    <w:rsid w:val="00404D4D"/>
    <w:rsid w:val="00410556"/>
    <w:rsid w:val="004121F7"/>
    <w:rsid w:val="00413832"/>
    <w:rsid w:val="00416C53"/>
    <w:rsid w:val="0041797E"/>
    <w:rsid w:val="00426CEE"/>
    <w:rsid w:val="0043784A"/>
    <w:rsid w:val="00440B4D"/>
    <w:rsid w:val="00462CF9"/>
    <w:rsid w:val="0047622A"/>
    <w:rsid w:val="004770BD"/>
    <w:rsid w:val="00480D2F"/>
    <w:rsid w:val="00481D8C"/>
    <w:rsid w:val="004837C2"/>
    <w:rsid w:val="004A1D69"/>
    <w:rsid w:val="004B06AB"/>
    <w:rsid w:val="004B3925"/>
    <w:rsid w:val="004C04EA"/>
    <w:rsid w:val="004C1027"/>
    <w:rsid w:val="004C1690"/>
    <w:rsid w:val="004C4F0C"/>
    <w:rsid w:val="004D0A62"/>
    <w:rsid w:val="004D1A57"/>
    <w:rsid w:val="004E1ABB"/>
    <w:rsid w:val="004E49E2"/>
    <w:rsid w:val="004F59E4"/>
    <w:rsid w:val="00513D3E"/>
    <w:rsid w:val="00513FB6"/>
    <w:rsid w:val="00535B01"/>
    <w:rsid w:val="00536A94"/>
    <w:rsid w:val="00541034"/>
    <w:rsid w:val="005417FB"/>
    <w:rsid w:val="00562BC5"/>
    <w:rsid w:val="00563FB0"/>
    <w:rsid w:val="00566C05"/>
    <w:rsid w:val="00570AC5"/>
    <w:rsid w:val="00576512"/>
    <w:rsid w:val="00583C3B"/>
    <w:rsid w:val="0059167F"/>
    <w:rsid w:val="005A2BAF"/>
    <w:rsid w:val="005A4F1C"/>
    <w:rsid w:val="005A5780"/>
    <w:rsid w:val="005B5AB7"/>
    <w:rsid w:val="005B6E2A"/>
    <w:rsid w:val="005C6EBC"/>
    <w:rsid w:val="005D3F78"/>
    <w:rsid w:val="005D5E45"/>
    <w:rsid w:val="005D7CBA"/>
    <w:rsid w:val="005E03DA"/>
    <w:rsid w:val="005F723E"/>
    <w:rsid w:val="006057B5"/>
    <w:rsid w:val="00616E73"/>
    <w:rsid w:val="00622FCD"/>
    <w:rsid w:val="00642EE7"/>
    <w:rsid w:val="00644B1A"/>
    <w:rsid w:val="00645691"/>
    <w:rsid w:val="00655B57"/>
    <w:rsid w:val="00694A8A"/>
    <w:rsid w:val="00695818"/>
    <w:rsid w:val="006A3649"/>
    <w:rsid w:val="006A7AB5"/>
    <w:rsid w:val="006C1CB2"/>
    <w:rsid w:val="006C28F5"/>
    <w:rsid w:val="006D6B67"/>
    <w:rsid w:val="006F26C1"/>
    <w:rsid w:val="006F7D71"/>
    <w:rsid w:val="007220FB"/>
    <w:rsid w:val="00730EBE"/>
    <w:rsid w:val="00767AED"/>
    <w:rsid w:val="00773DDA"/>
    <w:rsid w:val="007A26A4"/>
    <w:rsid w:val="007A31AF"/>
    <w:rsid w:val="007A3F38"/>
    <w:rsid w:val="007B0FC4"/>
    <w:rsid w:val="007B2E27"/>
    <w:rsid w:val="007B641F"/>
    <w:rsid w:val="007B7CCA"/>
    <w:rsid w:val="007C6DAA"/>
    <w:rsid w:val="007C6FD2"/>
    <w:rsid w:val="00811ECC"/>
    <w:rsid w:val="00832544"/>
    <w:rsid w:val="00832D2C"/>
    <w:rsid w:val="00850813"/>
    <w:rsid w:val="00851398"/>
    <w:rsid w:val="00861122"/>
    <w:rsid w:val="008624B7"/>
    <w:rsid w:val="00862780"/>
    <w:rsid w:val="00867D92"/>
    <w:rsid w:val="00872757"/>
    <w:rsid w:val="008A2A9F"/>
    <w:rsid w:val="008A622F"/>
    <w:rsid w:val="008B05C0"/>
    <w:rsid w:val="008B0B48"/>
    <w:rsid w:val="008B128A"/>
    <w:rsid w:val="008B13D2"/>
    <w:rsid w:val="008B73C5"/>
    <w:rsid w:val="008C1A52"/>
    <w:rsid w:val="008C76C0"/>
    <w:rsid w:val="008D4C22"/>
    <w:rsid w:val="008E1B1F"/>
    <w:rsid w:val="00902622"/>
    <w:rsid w:val="00907C9E"/>
    <w:rsid w:val="0092403F"/>
    <w:rsid w:val="00932752"/>
    <w:rsid w:val="009435BF"/>
    <w:rsid w:val="00957887"/>
    <w:rsid w:val="009631D7"/>
    <w:rsid w:val="00966207"/>
    <w:rsid w:val="00973201"/>
    <w:rsid w:val="00992A24"/>
    <w:rsid w:val="009946B2"/>
    <w:rsid w:val="00995E78"/>
    <w:rsid w:val="009A0999"/>
    <w:rsid w:val="009A409D"/>
    <w:rsid w:val="009A68ED"/>
    <w:rsid w:val="009A77B0"/>
    <w:rsid w:val="009B5597"/>
    <w:rsid w:val="009C28F9"/>
    <w:rsid w:val="009E45D6"/>
    <w:rsid w:val="009E5465"/>
    <w:rsid w:val="009F000F"/>
    <w:rsid w:val="00A013A6"/>
    <w:rsid w:val="00A15116"/>
    <w:rsid w:val="00A20AD5"/>
    <w:rsid w:val="00A21466"/>
    <w:rsid w:val="00A31013"/>
    <w:rsid w:val="00A37BD8"/>
    <w:rsid w:val="00A43535"/>
    <w:rsid w:val="00A513DB"/>
    <w:rsid w:val="00A60AC0"/>
    <w:rsid w:val="00A87054"/>
    <w:rsid w:val="00A90EF7"/>
    <w:rsid w:val="00A91763"/>
    <w:rsid w:val="00A92A83"/>
    <w:rsid w:val="00A92B65"/>
    <w:rsid w:val="00A92BD4"/>
    <w:rsid w:val="00AA36AB"/>
    <w:rsid w:val="00AD545C"/>
    <w:rsid w:val="00AD59FF"/>
    <w:rsid w:val="00AD7A8F"/>
    <w:rsid w:val="00AF2046"/>
    <w:rsid w:val="00AF3C25"/>
    <w:rsid w:val="00B01C61"/>
    <w:rsid w:val="00B069BA"/>
    <w:rsid w:val="00B153A3"/>
    <w:rsid w:val="00B15A9F"/>
    <w:rsid w:val="00B21B3C"/>
    <w:rsid w:val="00B241A7"/>
    <w:rsid w:val="00B31923"/>
    <w:rsid w:val="00B32452"/>
    <w:rsid w:val="00B35CBD"/>
    <w:rsid w:val="00B4693F"/>
    <w:rsid w:val="00B50B88"/>
    <w:rsid w:val="00B51635"/>
    <w:rsid w:val="00B519EC"/>
    <w:rsid w:val="00B53366"/>
    <w:rsid w:val="00B67023"/>
    <w:rsid w:val="00B711A9"/>
    <w:rsid w:val="00B864C0"/>
    <w:rsid w:val="00B86C24"/>
    <w:rsid w:val="00B93078"/>
    <w:rsid w:val="00B9631B"/>
    <w:rsid w:val="00BB6056"/>
    <w:rsid w:val="00BC0CB4"/>
    <w:rsid w:val="00BC13B7"/>
    <w:rsid w:val="00BC3B3D"/>
    <w:rsid w:val="00BC61A1"/>
    <w:rsid w:val="00BD3258"/>
    <w:rsid w:val="00C03D28"/>
    <w:rsid w:val="00C3291B"/>
    <w:rsid w:val="00C32F19"/>
    <w:rsid w:val="00C34B4F"/>
    <w:rsid w:val="00C41DAE"/>
    <w:rsid w:val="00C45E20"/>
    <w:rsid w:val="00C50923"/>
    <w:rsid w:val="00C52B0F"/>
    <w:rsid w:val="00C617F1"/>
    <w:rsid w:val="00C658CE"/>
    <w:rsid w:val="00C73025"/>
    <w:rsid w:val="00C80939"/>
    <w:rsid w:val="00C82996"/>
    <w:rsid w:val="00C955BD"/>
    <w:rsid w:val="00CA0F03"/>
    <w:rsid w:val="00CB1FC2"/>
    <w:rsid w:val="00CB5648"/>
    <w:rsid w:val="00CC145D"/>
    <w:rsid w:val="00CD17D5"/>
    <w:rsid w:val="00CD74FC"/>
    <w:rsid w:val="00D021F3"/>
    <w:rsid w:val="00D04874"/>
    <w:rsid w:val="00D0785C"/>
    <w:rsid w:val="00D24A00"/>
    <w:rsid w:val="00D277A7"/>
    <w:rsid w:val="00D3161E"/>
    <w:rsid w:val="00D406A8"/>
    <w:rsid w:val="00D45148"/>
    <w:rsid w:val="00D474E3"/>
    <w:rsid w:val="00D72A3F"/>
    <w:rsid w:val="00D7773A"/>
    <w:rsid w:val="00D86121"/>
    <w:rsid w:val="00D90D8E"/>
    <w:rsid w:val="00D92371"/>
    <w:rsid w:val="00D936C6"/>
    <w:rsid w:val="00D97880"/>
    <w:rsid w:val="00DA1144"/>
    <w:rsid w:val="00DA41A2"/>
    <w:rsid w:val="00DA4A8E"/>
    <w:rsid w:val="00DC30FE"/>
    <w:rsid w:val="00DD613A"/>
    <w:rsid w:val="00DE3073"/>
    <w:rsid w:val="00DF042B"/>
    <w:rsid w:val="00E14C74"/>
    <w:rsid w:val="00E1721C"/>
    <w:rsid w:val="00E3224B"/>
    <w:rsid w:val="00E32437"/>
    <w:rsid w:val="00E33F71"/>
    <w:rsid w:val="00E57E96"/>
    <w:rsid w:val="00E6150A"/>
    <w:rsid w:val="00E63268"/>
    <w:rsid w:val="00E805FE"/>
    <w:rsid w:val="00E80CB6"/>
    <w:rsid w:val="00E822A6"/>
    <w:rsid w:val="00E83628"/>
    <w:rsid w:val="00E85021"/>
    <w:rsid w:val="00E93824"/>
    <w:rsid w:val="00E95342"/>
    <w:rsid w:val="00EA3ADF"/>
    <w:rsid w:val="00EB5073"/>
    <w:rsid w:val="00EC13B3"/>
    <w:rsid w:val="00EC3EEE"/>
    <w:rsid w:val="00ED0DBE"/>
    <w:rsid w:val="00EE7695"/>
    <w:rsid w:val="00F0137F"/>
    <w:rsid w:val="00F03223"/>
    <w:rsid w:val="00F1619F"/>
    <w:rsid w:val="00F23699"/>
    <w:rsid w:val="00F40143"/>
    <w:rsid w:val="00F466B7"/>
    <w:rsid w:val="00F53E81"/>
    <w:rsid w:val="00F63BE4"/>
    <w:rsid w:val="00F64E60"/>
    <w:rsid w:val="00F655A1"/>
    <w:rsid w:val="00F66B6F"/>
    <w:rsid w:val="00F71F15"/>
    <w:rsid w:val="00F85395"/>
    <w:rsid w:val="00F871C3"/>
    <w:rsid w:val="00F92F92"/>
    <w:rsid w:val="00FA1828"/>
    <w:rsid w:val="00FA4B74"/>
    <w:rsid w:val="00FB7D53"/>
    <w:rsid w:val="00FD2676"/>
    <w:rsid w:val="00FD40D8"/>
    <w:rsid w:val="00FD7291"/>
    <w:rsid w:val="00FE7F6B"/>
    <w:rsid w:val="00FF3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4F1CF5"/>
  <w15:chartTrackingRefBased/>
  <w15:docId w15:val="{8ABC0C00-031D-4835-84C7-6C799593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A622F"/>
    <w:pPr>
      <w:spacing w:before="40" w:after="0" w:line="288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E1B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Standard"/>
    <w:qFormat/>
    <w:rsid w:val="008E1B1F"/>
    <w:pPr>
      <w:spacing w:before="0" w:line="264" w:lineRule="auto"/>
    </w:pPr>
  </w:style>
  <w:style w:type="paragraph" w:styleId="StandardWeb">
    <w:name w:val="Normal (Web)"/>
    <w:basedOn w:val="Standard"/>
    <w:uiPriority w:val="99"/>
    <w:semiHidden/>
    <w:unhideWhenUsed/>
    <w:rsid w:val="00E805FE"/>
    <w:pPr>
      <w:spacing w:before="100" w:beforeAutospacing="1" w:after="100" w:afterAutospacing="1" w:line="240" w:lineRule="auto"/>
      <w:jc w:val="left"/>
    </w:pPr>
    <w:rPr>
      <w:lang w:val="en-US" w:eastAsia="en-US"/>
    </w:rPr>
  </w:style>
  <w:style w:type="paragraph" w:styleId="Listenabsatz">
    <w:name w:val="List Paragraph"/>
    <w:basedOn w:val="Standard"/>
    <w:uiPriority w:val="34"/>
    <w:qFormat/>
    <w:rsid w:val="00811EC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36A9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36A94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536A9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6A94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9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30F94EA6F943B4EBFC9DA079F5C10F8" ma:contentTypeVersion="12" ma:contentTypeDescription="Ein neues Dokument erstellen." ma:contentTypeScope="" ma:versionID="f56ef8efab34c759737294d1295ea183">
  <xsd:schema xmlns:xsd="http://www.w3.org/2001/XMLSchema" xmlns:xs="http://www.w3.org/2001/XMLSchema" xmlns:p="http://schemas.microsoft.com/office/2006/metadata/properties" xmlns:ns3="1f1c0d90-518e-4fab-b2d9-caa90296afa7" xmlns:ns4="973eb2a2-1cfd-4f43-91a2-bf2f6859ab4b" targetNamespace="http://schemas.microsoft.com/office/2006/metadata/properties" ma:root="true" ma:fieldsID="96f08b5a12c316cd51714ad7b9bc344f" ns3:_="" ns4:_="">
    <xsd:import namespace="1f1c0d90-518e-4fab-b2d9-caa90296afa7"/>
    <xsd:import namespace="973eb2a2-1cfd-4f43-91a2-bf2f6859ab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1c0d90-518e-4fab-b2d9-caa90296af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3eb2a2-1cfd-4f43-91a2-bf2f6859ab4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CB78A3-CC59-4E81-AA86-528F69D61B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1c0d90-518e-4fab-b2d9-caa90296afa7"/>
    <ds:schemaRef ds:uri="973eb2a2-1cfd-4f43-91a2-bf2f6859ab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C5992E-81CF-4DD5-A090-623DFAF688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0805467-AB97-4306-AF2B-1D3390F593F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Weinert</dc:creator>
  <cp:keywords/>
  <dc:description/>
  <cp:lastModifiedBy>Anders, Carolin</cp:lastModifiedBy>
  <cp:revision>326</cp:revision>
  <dcterms:created xsi:type="dcterms:W3CDTF">2021-01-25T21:59:00Z</dcterms:created>
  <dcterms:modified xsi:type="dcterms:W3CDTF">2024-02-18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F94EA6F943B4EBFC9DA079F5C10F8</vt:lpwstr>
  </property>
</Properties>
</file>